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56C02" w14:textId="128024A9" w:rsidR="00B35653" w:rsidRPr="00B35653" w:rsidRDefault="00B35653" w:rsidP="00B35653">
      <w:pPr>
        <w:pStyle w:val="Bijschrift"/>
        <w:keepNext/>
        <w:rPr>
          <w:lang w:val="en-US"/>
        </w:rPr>
      </w:pPr>
      <w:bookmarkStart w:id="0" w:name="_Ref22136479"/>
      <w:r w:rsidRPr="00B35653">
        <w:rPr>
          <w:lang w:val="en-US"/>
        </w:rPr>
        <w:t xml:space="preserve">Table </w:t>
      </w:r>
      <w:r>
        <w:fldChar w:fldCharType="begin"/>
      </w:r>
      <w:r w:rsidRPr="00B35653">
        <w:rPr>
          <w:lang w:val="en-US"/>
        </w:rPr>
        <w:instrText xml:space="preserve"> SEQ Table \* ARABIC </w:instrText>
      </w:r>
      <w:r>
        <w:fldChar w:fldCharType="separate"/>
      </w:r>
      <w:r w:rsidR="003F4ABB">
        <w:rPr>
          <w:noProof/>
          <w:lang w:val="en-US"/>
        </w:rPr>
        <w:t>6</w:t>
      </w:r>
      <w:r>
        <w:fldChar w:fldCharType="end"/>
      </w:r>
      <w:bookmarkEnd w:id="0"/>
      <w:r w:rsidRPr="00B35653">
        <w:rPr>
          <w:lang w:val="en-US"/>
        </w:rPr>
        <w:t>. Item x Item groupings according to cluster analysis</w:t>
      </w:r>
      <w:r w:rsidR="00D70F8C">
        <w:rPr>
          <w:lang w:val="en-US"/>
        </w:rPr>
        <w:t xml:space="preserve"> (in % of respondents)</w:t>
      </w:r>
    </w:p>
    <w:tbl>
      <w:tblPr>
        <w:tblW w:w="13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</w:tblGrid>
      <w:tr w:rsidR="00C86CB6" w:rsidRPr="00896487" w14:paraId="30873ED0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3B28" w14:textId="77777777" w:rsidR="00C86CB6" w:rsidRPr="00896487" w:rsidRDefault="00C86CB6" w:rsidP="00C86CB6">
            <w:pPr>
              <w:spacing w:after="0"/>
              <w:rPr>
                <w:rFonts w:asciiTheme="majorHAnsi" w:hAnsiTheme="majorHAnsi" w:cstheme="majorHAnsi"/>
                <w:b/>
                <w:bCs/>
                <w:sz w:val="18"/>
                <w:szCs w:val="20"/>
                <w:lang w:val="en-US"/>
              </w:rPr>
            </w:pPr>
            <w:r w:rsidRPr="00896487">
              <w:rPr>
                <w:rFonts w:asciiTheme="majorHAnsi" w:hAnsiTheme="majorHAnsi" w:cstheme="majorHAnsi"/>
                <w:b/>
                <w:bCs/>
                <w:sz w:val="18"/>
                <w:szCs w:val="20"/>
                <w:lang w:val="en-US"/>
              </w:rPr>
              <w:t>Item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2A60" w14:textId="0DA14B91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823D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1E14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966B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66B5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ED71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F106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3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5F61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CACE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0E04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71D8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1C65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3FFC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7299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3F6F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55B9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703A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28A1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6DE0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E57E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F8AC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DFE4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D59D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D32E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48252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723B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3799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AD4C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DF61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4A82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0E87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b/>
                <w:bCs/>
                <w:sz w:val="18"/>
                <w:szCs w:val="20"/>
                <w:lang w:val="en-US" w:eastAsia="nl-NL"/>
              </w:rPr>
              <w:t>24</w:t>
            </w:r>
          </w:p>
        </w:tc>
      </w:tr>
      <w:tr w:rsidR="00C86CB6" w:rsidRPr="00C86CB6" w14:paraId="5194212B" w14:textId="77777777" w:rsidTr="00444FB8">
        <w:trPr>
          <w:trHeight w:val="302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8F72" w14:textId="77777777" w:rsidR="00C86CB6" w:rsidRPr="00896487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896487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868F91B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2E2961D8" w14:textId="02994D4E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049B5791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567AFCB6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73DC44F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4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DDA6" w14:textId="34D43EBD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DFB3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9D149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AFA3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036B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D573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94B62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C7B2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AA05" w14:textId="77777777" w:rsidR="00C86CB6" w:rsidRPr="00896487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</w:pPr>
            <w:r w:rsidRPr="00896487">
              <w:rPr>
                <w:rFonts w:asciiTheme="majorHAnsi" w:eastAsia="Times New Roman" w:hAnsiTheme="majorHAnsi" w:cstheme="majorHAnsi"/>
                <w:sz w:val="18"/>
                <w:szCs w:val="20"/>
                <w:lang w:val="en-US"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7137B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4BC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00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E48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CE9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BC7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D318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4F1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4A1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719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E57A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95FC3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5DB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20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E717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C5C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3C5B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</w:tr>
      <w:tr w:rsidR="00C86CB6" w:rsidRPr="00C86CB6" w14:paraId="4FD3947D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50DA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582F9A0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535E347" w14:textId="14859BC5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6F5CEC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5AEE2A5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DDBF7D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FECF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9A8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1800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C69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432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010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68B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DCB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1E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09084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54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300A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13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D751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A8B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1E7D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22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BAF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FD8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30A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01C7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29B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5F2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2D1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6A7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4739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</w:tr>
      <w:tr w:rsidR="00C86CB6" w:rsidRPr="00C86CB6" w14:paraId="6AAF5560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6C6F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75F09CD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2ABCC4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6BD44C3" w14:textId="3402544F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4603C2B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95179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154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7240" w14:textId="7922519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CEE32" w14:textId="438EE9E9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270291" wp14:editId="582A7495">
                      <wp:simplePos x="0" y="0"/>
                      <wp:positionH relativeFrom="column">
                        <wp:posOffset>-403225</wp:posOffset>
                      </wp:positionH>
                      <wp:positionV relativeFrom="paragraph">
                        <wp:posOffset>-243840</wp:posOffset>
                      </wp:positionV>
                      <wp:extent cx="512445" cy="268605"/>
                      <wp:effectExtent l="685800" t="38100" r="20955" b="55245"/>
                      <wp:wrapNone/>
                      <wp:docPr id="2" name="Bijschrift: lijn met accentbal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2445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79819"/>
                                  <a:gd name="adj4" fmla="val -132549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569310" w14:textId="4577C910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CRED</w:t>
                                  </w:r>
                                  <w:r w:rsidR="00A5151D" w:rsidRPr="00404D2F"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2270291" id="_x0000_t44" coordsize="21600,21600" o:spt="44" adj="-8280,24300,-1800,4050" path="m@0@1l@2@3nfem@2,l@2,21600nfem,l21600,r,21600l,21600ns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</v:formulas>
                      <v:path arrowok="t" o:extrusionok="f" gradientshapeok="t" o:connecttype="custom" o:connectlocs="@0,@1;10800,0;10800,21600;0,10800;21600,10800"/>
                      <v:handles>
                        <v:h position="#0,#1"/>
                        <v:h position="#2,#3"/>
                      </v:handles>
                      <o:callout v:ext="edit" type="oneSegment" on="t" accentbar="t" textborder="f"/>
                    </v:shapetype>
                    <v:shape id="Bijschrift: lijn met accentbalk 2" o:spid="_x0000_s1026" type="#_x0000_t44" style="position:absolute;left:0;text-align:left;margin-left:-31.75pt;margin-top:-19.2pt;width:40.35pt;height:2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" adj="-28631,17241" fillcolor="#bfbfbf [2412]" strokecolor="#7f7f7f [1612]" strokeweight="1pt">
                      <v:textbox>
                        <w:txbxContent>
                          <w:p w14:paraId="20569310" w14:textId="4577C910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CRED</w:t>
                            </w:r>
                            <w:r w:rsidR="00A5151D" w:rsidRPr="00404D2F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AD20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072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3E9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65E7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A2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3C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242BA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AC8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DC1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D7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80E2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3A6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07F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68F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99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DE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8C6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5FEBD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49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AF7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78A9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DAE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AB8C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</w:tr>
      <w:tr w:rsidR="00C86CB6" w:rsidRPr="00C86CB6" w14:paraId="566424EB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2EB9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1EC49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00D7E1B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74FBE63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BB2ADC" w14:textId="26CDCAC2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D683AB9" w14:textId="46DB6F9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AE5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FF12" w14:textId="6CE5B71D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B299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17D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88375" w14:textId="0B3CD471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D0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53C7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EE0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ACD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62FC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549F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8E7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072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419F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1A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9D0E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05A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60F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BD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FB5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736C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F01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B6E0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7EE3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68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FD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</w:tr>
      <w:tr w:rsidR="00C86CB6" w:rsidRPr="00C86CB6" w14:paraId="70C330F3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36AB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3FE31C2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06BC02C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75C424E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00C86EC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4DF53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46E8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0536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D1E7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698F7" w14:textId="265AD879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71E90" w14:textId="777225E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C443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0E963" w14:textId="6AD7599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64FC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FB4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FFA3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FD2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D1D4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8ED2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F27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9B93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467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FDD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134C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3198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80C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16D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1303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373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4F8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4111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03A8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</w:tr>
      <w:tr w:rsidR="00C86CB6" w:rsidRPr="00C86CB6" w14:paraId="5EF38092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D28A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C02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DEDE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CC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4D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0B0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DB300D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773514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A66E4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966A" w14:textId="0333E62A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5159" w14:textId="4178E2FE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B24E" w14:textId="285C815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B0E43" w14:textId="424608D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F57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708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78E1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319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7A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F26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7382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3A6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7ACD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17D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60A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C0B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866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FE863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F9F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80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0CCA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414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DA2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</w:tr>
      <w:tr w:rsidR="00C86CB6" w:rsidRPr="00C86CB6" w14:paraId="03F92660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5447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0F9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1D7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5EB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197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04CB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6699"/>
            <w:noWrap/>
            <w:vAlign w:val="bottom"/>
            <w:hideMark/>
          </w:tcPr>
          <w:p w14:paraId="57ECCC5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26741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3E4B91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207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A67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E7E2" w14:textId="37AEA39B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F12BBE" wp14:editId="19E6EFFC">
                      <wp:simplePos x="0" y="0"/>
                      <wp:positionH relativeFrom="column">
                        <wp:posOffset>-417195</wp:posOffset>
                      </wp:positionH>
                      <wp:positionV relativeFrom="paragraph">
                        <wp:posOffset>-222250</wp:posOffset>
                      </wp:positionV>
                      <wp:extent cx="512445" cy="268605"/>
                      <wp:effectExtent l="685800" t="38100" r="20955" b="55245"/>
                      <wp:wrapNone/>
                      <wp:docPr id="1" name="Bijschrift: lijn met accentbal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2445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79819"/>
                                  <a:gd name="adj4" fmla="val -132549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B23E42" w14:textId="1730C9A0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SOCI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F12BBE" id="Bijschrift: lijn met accentbalk 1" o:spid="_x0000_s1027" type="#_x0000_t44" style="position:absolute;left:0;text-align:left;margin-left:-32.85pt;margin-top:-17.5pt;width:40.35pt;height:2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" adj="-28631,17241" fillcolor="#bfbfbf [2412]" strokecolor="#7f7f7f [1612]" strokeweight="1pt">
                      <v:textbox>
                        <w:txbxContent>
                          <w:p w14:paraId="28B23E42" w14:textId="1730C9A0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SOCI</w:t>
                            </w:r>
                            <w:r w:rsidR="00A5151D"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2A45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66C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45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53A628" w14:textId="1E513405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487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C15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04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9BF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A4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2296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7DD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DC1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E61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35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181D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703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914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E19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BE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A3F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</w:tr>
      <w:tr w:rsidR="00C86CB6" w:rsidRPr="00C86CB6" w14:paraId="42C2501B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F1D7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78B1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FBD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365D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7609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17F7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14:paraId="692490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14:paraId="3AD544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2C2E4A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A0A3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5F6D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C0F7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A354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9BD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87B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429EE" w14:textId="4451AC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99BB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8099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573D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92A6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DAC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F319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EBFF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6D9C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D24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0878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BB84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885A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B608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322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884A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4D1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</w:tr>
      <w:tr w:rsidR="00C86CB6" w:rsidRPr="00C86CB6" w14:paraId="5F1CDF7F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708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94F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F0D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66E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D2D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0E9F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097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03E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366B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7C7C58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5F0D60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34FC78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6A6389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F68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F09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6780D8" w14:textId="29253E6C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8EB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28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049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7AC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A66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D8D1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B93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40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920B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1DA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9030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94F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85B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ADFD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9532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8E8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</w:tr>
      <w:tr w:rsidR="00C86CB6" w:rsidRPr="00C86CB6" w14:paraId="77ABCCCC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F1DD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9D4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84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C3A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20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512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B3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BC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0E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95BD5D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327FAC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6FCCF5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4E462A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8A1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840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8BC034" w14:textId="2B645CB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5A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9D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33E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FBF1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D81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B362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79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417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20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85E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11C8A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AC4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FD4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7672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6BC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9E5A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</w:tr>
      <w:tr w:rsidR="00C86CB6" w:rsidRPr="00C86CB6" w14:paraId="149B4685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9EE1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DF7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241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034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FD0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315B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B1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C3F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6A74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C4D4D9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CA6E6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9F35E9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287F8F9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415B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6F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5F7BFE" w14:textId="0D0C18AB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3BB321C" wp14:editId="54561D82">
                      <wp:simplePos x="0" y="0"/>
                      <wp:positionH relativeFrom="column">
                        <wp:posOffset>-403860</wp:posOffset>
                      </wp:positionH>
                      <wp:positionV relativeFrom="paragraph">
                        <wp:posOffset>-213995</wp:posOffset>
                      </wp:positionV>
                      <wp:extent cx="586740" cy="268605"/>
                      <wp:effectExtent l="800100" t="38100" r="22860" b="55245"/>
                      <wp:wrapNone/>
                      <wp:docPr id="6" name="Bijschrift: lijn met accentbal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6740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79819"/>
                                  <a:gd name="adj4" fmla="val -132549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D7A2C5" w14:textId="0328F11A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CONT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B321C" id="Bijschrift: lijn met accentbalk 6" o:spid="_x0000_s1028" type="#_x0000_t44" style="position:absolute;left:0;text-align:left;margin-left:-31.8pt;margin-top:-16.85pt;width:46.2pt;height:2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" adj="-28631,17241" fillcolor="#bfbfbf [2412]" strokecolor="#7f7f7f [1612]" strokeweight="1pt">
                      <v:textbox>
                        <w:txbxContent>
                          <w:p w14:paraId="1FD7A2C5" w14:textId="0328F11A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CONT</w:t>
                            </w:r>
                            <w:r w:rsidR="00A5151D"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4A208" w14:textId="320563C6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CFF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266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FFD1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B7B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FD4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8307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DB3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EA2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DF7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E894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61F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32B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F74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69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1941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</w:tr>
      <w:tr w:rsidR="00C86CB6" w:rsidRPr="00C86CB6" w14:paraId="7893F34A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2214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110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0BF9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294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6267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E6D2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F88A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9595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511B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14:paraId="43E521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14:paraId="48542EE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999"/>
            <w:noWrap/>
            <w:vAlign w:val="bottom"/>
            <w:hideMark/>
          </w:tcPr>
          <w:p w14:paraId="60986CF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9A4FF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BCF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41B8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0C38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95EA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0A28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8E76C" w14:textId="0E4654AA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2D8C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3FDA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6A69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1CE2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EFCE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8BCA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A15E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62FF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A8DF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50CE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E16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FB3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A524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</w:tr>
      <w:tr w:rsidR="00C86CB6" w:rsidRPr="00C86CB6" w14:paraId="5F54C682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5B3C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08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D2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C43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50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7204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D56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C4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D10F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C10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C3F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C5B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9F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B97D0F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4A38C58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9999"/>
            <w:noWrap/>
            <w:vAlign w:val="bottom"/>
            <w:hideMark/>
          </w:tcPr>
          <w:p w14:paraId="7EFEF3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1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FA26" w14:textId="6D68E33F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3D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D5A0BF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289DB3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E11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F35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F77C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2A39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E9B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30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5ADC5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507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FB6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DF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D5F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03A2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</w:tr>
      <w:tr w:rsidR="00C86CB6" w:rsidRPr="00C86CB6" w14:paraId="485DEEB3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439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F73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7B2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918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4D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F35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E8A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4AE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5FB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6750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51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8D1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0C61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39AC368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EB488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CCCC"/>
            <w:noWrap/>
            <w:vAlign w:val="bottom"/>
            <w:hideMark/>
          </w:tcPr>
          <w:p w14:paraId="0ED8E37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8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14A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B67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0F3BE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1EE8F8F" w14:textId="7F1D7BFC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4846" w14:textId="0A89031D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EF8B9BA" wp14:editId="679985F5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71755</wp:posOffset>
                      </wp:positionV>
                      <wp:extent cx="1036320" cy="268605"/>
                      <wp:effectExtent l="1200150" t="38100" r="11430" b="55245"/>
                      <wp:wrapNone/>
                      <wp:docPr id="5" name="Bijschrift: lijn met accentbal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6320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85266"/>
                                  <a:gd name="adj4" fmla="val -115377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8F4AB4" w14:textId="32F82EA3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UNOB + EFFO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F8B9BA" id="Bijschrift: lijn met accentbalk 5" o:spid="_x0000_s1029" type="#_x0000_t44" style="position:absolute;left:0;text-align:left;margin-left:15pt;margin-top:5.65pt;width:81.6pt;height:2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" adj="-24921,18417" fillcolor="#bfbfbf [2412]" strokecolor="#7f7f7f [1612]" strokeweight="1pt">
                      <v:textbox>
                        <w:txbxContent>
                          <w:p w14:paraId="6C8F4AB4" w14:textId="32F82EA3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UNOB + EFFO</w:t>
                            </w:r>
                            <w:r w:rsidR="00A5151D">
                              <w:rPr>
                                <w:vertAlign w:val="superscript"/>
                              </w:rPr>
                              <w:t>d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F91C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4B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655C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D5D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65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EFDB08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971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41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A18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866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7769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</w:tr>
      <w:tr w:rsidR="00C86CB6" w:rsidRPr="00C86CB6" w14:paraId="402CEF89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36D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B3B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3D0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96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049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4E6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1B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23D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83AB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F3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E8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97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CF7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585FA8B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8D7829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8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808080"/>
            <w:noWrap/>
            <w:vAlign w:val="bottom"/>
            <w:hideMark/>
          </w:tcPr>
          <w:p w14:paraId="2EB9B11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E8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4FB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D5FC95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5EBC104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6A5B" w14:textId="77979CF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F2616" w14:textId="6ED0E1F3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EB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92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293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90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BFF36B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E34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D75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9F52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E33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C985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</w:tr>
      <w:tr w:rsidR="00C86CB6" w:rsidRPr="00C86CB6" w14:paraId="659E68D0" w14:textId="77777777" w:rsidTr="00444FB8">
        <w:trPr>
          <w:trHeight w:val="20"/>
        </w:trPr>
        <w:tc>
          <w:tcPr>
            <w:tcW w:w="4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1E0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DF7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3E0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5968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CEE5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17BD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C6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31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A1C7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D8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DD0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3DB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2C1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807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D3D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C09A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60061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57AC24D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8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20DF6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CC277E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D4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E10DD" w14:textId="095D7C5A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D46A" w14:textId="4292887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B0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03F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EF5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CBD98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6E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EFA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DF7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EE3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404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</w:tr>
      <w:tr w:rsidR="00C86CB6" w:rsidRPr="00C86CB6" w14:paraId="30DC532C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DF63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9B0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238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CE74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595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D7AE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EC6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8ED6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849A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7A2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A08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3E2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3DDA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D2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284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980F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22883F5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FF215B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536E6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628C25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1D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F984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DC4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5D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2D2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35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79B4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B81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C48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ACF1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10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372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</w:tr>
      <w:tr w:rsidR="00C86CB6" w:rsidRPr="00C86CB6" w14:paraId="304EC1E6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7B15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7B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1AF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AF3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FA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E825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D16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F97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762C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65D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FB1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B4D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27B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2D4470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4B69F8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6D11F34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4AEB55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D6FE6F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8FD083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E3223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B5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E7D7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FF8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20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168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8C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49219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DE1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28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862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E74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6AE7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</w:tr>
      <w:tr w:rsidR="00C86CB6" w:rsidRPr="00C86CB6" w14:paraId="458F62D7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6BC5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04EE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F510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354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CA03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C2EC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B9AB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AC2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FFF1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A1F3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CAFF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669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8C98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73B8F8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1A13853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79E991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106D866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54CA9E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7C3ACF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7364D3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D255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EB69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001BE" w14:textId="16612804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FC106" w14:textId="04925852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01E16C7" wp14:editId="4D048D7A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-1905</wp:posOffset>
                      </wp:positionV>
                      <wp:extent cx="512445" cy="268605"/>
                      <wp:effectExtent l="571500" t="38100" r="20955" b="74295"/>
                      <wp:wrapNone/>
                      <wp:docPr id="4" name="Bijschrift: lijn met accentbal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7035394" y="4105351"/>
                                <a:ext cx="512445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107053"/>
                                  <a:gd name="adj4" fmla="val -108281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3464EF" w14:textId="2AA84C95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DIAL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1E16C7" id="Bijschrift: lijn met accentbalk 4" o:spid="_x0000_s1030" type="#_x0000_t44" style="position:absolute;left:0;text-align:left;margin-left:.3pt;margin-top:-.15pt;width:40.35pt;height:21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" adj="-23389,23123" fillcolor="#bfbfbf [2412]" strokecolor="#7f7f7f [1612]" strokeweight="1pt">
                      <v:textbox>
                        <w:txbxContent>
                          <w:p w14:paraId="003464EF" w14:textId="2AA84C95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DIAL</w:t>
                            </w:r>
                            <w:r w:rsidR="00A5151D">
                              <w:rPr>
                                <w:vertAlign w:val="superscript"/>
                              </w:rPr>
                              <w:t>e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CC557" w14:textId="014D776F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B835B" w14:textId="73224E1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115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574A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7EA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FA8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47C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66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</w:tr>
      <w:tr w:rsidR="00C86CB6" w:rsidRPr="00C86CB6" w14:paraId="033387BD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B90F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3DF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9A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7AD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46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798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CDE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2BC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D2E3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C1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5F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D9D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42E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A4E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12B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4A371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7A1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091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9D4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6EE1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71973E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6811727" w14:textId="753610C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F4A8" w14:textId="1FA3233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A16E" w14:textId="4747ADBC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4CEFB" w14:textId="6C90A83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3ABE" w14:textId="1189DF3B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AB506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87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FB3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8548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E6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3482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</w:tr>
      <w:tr w:rsidR="00C86CB6" w:rsidRPr="00C86CB6" w14:paraId="2FBEB0FC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1E79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CE6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E8FF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605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F876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B49F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0B19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9BE2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1B9C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0398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B685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E1D2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15BA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6D5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6B3C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B8B0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2163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B011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4AEE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7E4C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4CE0C4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5D8345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CAA1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564C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82A3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9615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8381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DDE4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5C5B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E57C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3C5AD2A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0043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</w:tr>
      <w:tr w:rsidR="00C86CB6" w:rsidRPr="00C86CB6" w14:paraId="623A6A87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88D1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9F8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E39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369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36E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9E2B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99A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F88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8259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D85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906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148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38FB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C0F5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F2C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C311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53A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4B8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273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DF25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0ED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1CF2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AC61FE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DC3CFF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C0F17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A0DBC85" w14:textId="74CE0E48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1C0609A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1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EADA64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6D1FF9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703F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13B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D67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</w:tr>
      <w:tr w:rsidR="00C86CB6" w:rsidRPr="00C86CB6" w14:paraId="4C48E595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9B73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85E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19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BA4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269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CDD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051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C3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6DA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96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DA3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C3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3777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D55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703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314FA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E4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0222" w14:textId="75883046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6D6A60E" wp14:editId="042BE563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129540</wp:posOffset>
                      </wp:positionV>
                      <wp:extent cx="907415" cy="429895"/>
                      <wp:effectExtent l="0" t="38100" r="1492885" b="65405"/>
                      <wp:wrapNone/>
                      <wp:docPr id="3" name="Bijschrift: lijn met accentbal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5427878" y="4851502"/>
                                <a:ext cx="907415" cy="42989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73700"/>
                                  <a:gd name="adj4" fmla="val -159399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28B567" w14:textId="50AA83B8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TASK + PERS + EFFE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6A60E" id="Bijschrift: lijn met accentbalk 3" o:spid="_x0000_s1031" type="#_x0000_t44" style="position:absolute;left:0;text-align:left;margin-left:-1.85pt;margin-top:10.2pt;width:71.45pt;height:33.8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" adj="-34430,15919" fillcolor="#bfbfbf [2412]" strokecolor="#7f7f7f [1612]" strokeweight="1pt">
                      <v:textbox>
                        <w:txbxContent>
                          <w:p w14:paraId="5B28B567" w14:textId="50AA83B8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TASK + PERS + EFFE</w:t>
                            </w:r>
                            <w:r w:rsidR="00A5151D">
                              <w:rPr>
                                <w:vertAlign w:val="superscript"/>
                              </w:rPr>
                              <w:t>f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AD7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8834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F49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313E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BBE50D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F311BF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A0B43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D172B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6CDD49D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62B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A9F8D1D" w14:textId="2A387AC5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5738C" w14:textId="37E70E46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45E73D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EB88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</w:tr>
      <w:tr w:rsidR="00C86CB6" w:rsidRPr="00C86CB6" w14:paraId="2CD0401B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723A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E08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837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5A8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D4F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72B8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B62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18F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E706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39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012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057E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84D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C28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D0F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4F93B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69E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E8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C687" w14:textId="5B44B2B2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521C1" w14:textId="55B5EB6B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B47E" w14:textId="1A0803CA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5154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46DED8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83F333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B9D45B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B8730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1C4D340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ED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A14D" w14:textId="38F1BA4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2ECC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3488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D52CEB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</w:tr>
      <w:tr w:rsidR="00C86CB6" w:rsidRPr="00C86CB6" w14:paraId="3174BDE9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238D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A69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C154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E22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46E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1664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912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944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E3F5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535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E1F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28D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D290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CD7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BCA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F802BC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8A3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56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881C" w14:textId="5D2CA73F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8892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045E" w14:textId="44BC8FDE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E5F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FD99AB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A11C86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7421AC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09BB0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CCCC"/>
            <w:noWrap/>
            <w:vAlign w:val="bottom"/>
            <w:hideMark/>
          </w:tcPr>
          <w:p w14:paraId="5657DB1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5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37E124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690C5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3FB2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5D7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9649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</w:tr>
      <w:tr w:rsidR="00C86CB6" w:rsidRPr="00C86CB6" w14:paraId="394D7706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714E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992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27A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39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7C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DB50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C13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FDFA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4071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267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A20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0D7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9F6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30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695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7FCCF8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EB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00F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271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5DC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153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9F6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1AD3DE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E2BB06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D1AA3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1ED0E1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5</w:t>
            </w:r>
          </w:p>
        </w:tc>
        <w:tc>
          <w:tcPr>
            <w:tcW w:w="414" w:type="dxa"/>
            <w:tcBorders>
              <w:top w:val="nil"/>
              <w:left w:val="nil"/>
            </w:tcBorders>
            <w:shd w:val="clear" w:color="000000" w:fill="808080"/>
            <w:noWrap/>
            <w:vAlign w:val="bottom"/>
            <w:hideMark/>
          </w:tcPr>
          <w:p w14:paraId="6E42A4B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DB676F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BFFDF3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8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22A6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7AF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4A3A4A9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7</w:t>
            </w:r>
          </w:p>
        </w:tc>
      </w:tr>
      <w:tr w:rsidR="00C86CB6" w:rsidRPr="00C86CB6" w14:paraId="5F1CE62D" w14:textId="77777777" w:rsidTr="00444FB8">
        <w:trPr>
          <w:trHeight w:val="20"/>
        </w:trPr>
        <w:tc>
          <w:tcPr>
            <w:tcW w:w="4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0309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52A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97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705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8F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1B5B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13D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B0D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BEA0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C21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C5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994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B90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E3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773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03FB1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317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A42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911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EF11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99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84D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52AF23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9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275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C62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85C3FF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8</w:t>
            </w:r>
          </w:p>
        </w:tc>
        <w:tc>
          <w:tcPr>
            <w:tcW w:w="414" w:type="dxa"/>
            <w:tcBorders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360F4A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3A1C50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00FCC8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2926E3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8C4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591F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4</w:t>
            </w:r>
          </w:p>
        </w:tc>
      </w:tr>
      <w:tr w:rsidR="00C86CB6" w:rsidRPr="00C86CB6" w14:paraId="1B827299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3074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B66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1C0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229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EEF5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0AE3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D35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766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658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955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94A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9C0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F0F8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F34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9B3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DBDA2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30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E77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75C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7B0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C966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3E07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EE6FB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E43195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78E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199E18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CCCC"/>
            <w:noWrap/>
            <w:vAlign w:val="bottom"/>
            <w:hideMark/>
          </w:tcPr>
          <w:p w14:paraId="276CA0D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8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D638B4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EE2486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0A017B8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B70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3431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</w:tr>
      <w:tr w:rsidR="00C86CB6" w:rsidRPr="00C86CB6" w14:paraId="4867633C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0DC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08A7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DACE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F35C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E993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893D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D910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18A2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E582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9BE4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5239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2956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A191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223B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0BD1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3934A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6800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AA06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76B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7713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E487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E7A4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6FF5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D9F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7A3E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89F9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BA91" w14:textId="3000B97B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78C849BA" w14:textId="2DCBB380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36C16AD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52CA72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45B7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643E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</w:tr>
      <w:tr w:rsidR="00C86CB6" w:rsidRPr="00C86CB6" w14:paraId="10B041AB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D3BB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58C1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426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EA9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CBD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CBB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B0A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5C8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44B3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529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691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337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AED7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E5A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DF8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E90A1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FC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A70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2FD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ABCC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E39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35223F5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BF21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1E25ED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D9C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F95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01779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0</w:t>
            </w:r>
          </w:p>
        </w:tc>
        <w:tc>
          <w:tcPr>
            <w:tcW w:w="4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8358" w14:textId="5F90EABF" w:rsidR="00C86CB6" w:rsidRPr="00C86CB6" w:rsidRDefault="002D6C3D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BA149A7" wp14:editId="2D0FF410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3175</wp:posOffset>
                      </wp:positionV>
                      <wp:extent cx="581025" cy="268605"/>
                      <wp:effectExtent l="0" t="38100" r="561975" b="55245"/>
                      <wp:wrapNone/>
                      <wp:docPr id="7" name="Bijschrift: lijn met accentbal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81025" cy="268605"/>
                              </a:xfrm>
                              <a:prstGeom prst="accentCallout1">
                                <a:avLst>
                                  <a:gd name="adj1" fmla="val 18750"/>
                                  <a:gd name="adj2" fmla="val -8333"/>
                                  <a:gd name="adj3" fmla="val 49862"/>
                                  <a:gd name="adj4" fmla="val -89724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B07198" w14:textId="3D41F9E2" w:rsidR="007A3426" w:rsidRPr="002D6C3D" w:rsidRDefault="007A3426" w:rsidP="002D6C3D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</w:pPr>
                                  <w:r w:rsidRPr="002D6C3D">
                                    <w:rPr>
                                      <w:b/>
                                      <w:bCs/>
                                      <w:color w:val="FF6699"/>
                                    </w:rPr>
                                    <w:t>Other</w:t>
                                  </w:r>
                                  <w:r w:rsidR="00A5151D">
                                    <w:rPr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A149A7" id="Bijschrift: lijn met accentbalk 7" o:spid="_x0000_s1032" type="#_x0000_t44" style="position:absolute;left:0;text-align:left;margin-left:-6.05pt;margin-top:.25pt;width:45.75pt;height:21.1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" adj="-19380,10770" fillcolor="#bfbfbf [2412]" strokecolor="#7f7f7f [1612]" strokeweight="1pt">
                      <v:textbox>
                        <w:txbxContent>
                          <w:p w14:paraId="41B07198" w14:textId="3D41F9E2" w:rsidR="007A3426" w:rsidRPr="002D6C3D" w:rsidRDefault="007A3426" w:rsidP="002D6C3D">
                            <w:pPr>
                              <w:jc w:val="center"/>
                              <w:rPr>
                                <w:b/>
                                <w:bCs/>
                                <w:color w:val="FF6699"/>
                              </w:rPr>
                            </w:pPr>
                            <w:r w:rsidRPr="002D6C3D">
                              <w:rPr>
                                <w:b/>
                                <w:bCs/>
                                <w:color w:val="FF6699"/>
                              </w:rPr>
                              <w:t>Other</w:t>
                            </w:r>
                            <w:r w:rsidR="00A5151D">
                              <w:rPr>
                                <w:vertAlign w:val="superscript"/>
                              </w:rPr>
                              <w:t>g</w:t>
                            </w:r>
                          </w:p>
                        </w:txbxContent>
                      </v:textbox>
                      <o:callout v:ext="edit" minusy="t"/>
                    </v:shape>
                  </w:pict>
                </mc:Fallback>
              </mc:AlternateContent>
            </w:r>
            <w:r w:rsidR="00C86CB6"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C963E" w14:textId="6AC9ECDE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CA91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D304FD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2EB0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</w:tr>
      <w:tr w:rsidR="00C86CB6" w:rsidRPr="00C86CB6" w14:paraId="3B0B7D07" w14:textId="77777777" w:rsidTr="00444FB8">
        <w:trPr>
          <w:trHeight w:val="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ED5" w14:textId="77777777" w:rsidR="00C86CB6" w:rsidRPr="00C86CB6" w:rsidRDefault="00C86CB6" w:rsidP="00C86CB6">
            <w:pPr>
              <w:spacing w:after="0"/>
              <w:rPr>
                <w:rFonts w:asciiTheme="majorHAnsi" w:hAnsiTheme="majorHAnsi" w:cstheme="majorHAnsi"/>
                <w:sz w:val="18"/>
                <w:szCs w:val="20"/>
              </w:rPr>
            </w:pPr>
            <w:r w:rsidRPr="00C86CB6">
              <w:rPr>
                <w:rFonts w:asciiTheme="majorHAnsi" w:hAnsiTheme="majorHAnsi" w:cstheme="majorHAnsi"/>
                <w:sz w:val="18"/>
                <w:szCs w:val="20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416A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7013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6FD1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922B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5B6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8546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AE23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0A8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E20F3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2F08E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34F2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15827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F8BB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094A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3669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8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48BB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10742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0462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04028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9E6E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C9B8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7E9A0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A9FEC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07162A3B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ED8E5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9B3C39F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7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4A379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2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0245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EC6BD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B3626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ED92274" w14:textId="77777777" w:rsidR="00C86CB6" w:rsidRPr="00C86CB6" w:rsidRDefault="00C86CB6" w:rsidP="00C86CB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</w:pPr>
            <w:r w:rsidRPr="00C86CB6">
              <w:rPr>
                <w:rFonts w:asciiTheme="majorHAnsi" w:eastAsia="Times New Roman" w:hAnsiTheme="majorHAnsi" w:cstheme="majorHAnsi"/>
                <w:sz w:val="18"/>
                <w:szCs w:val="20"/>
                <w:lang w:eastAsia="nl-NL"/>
              </w:rPr>
              <w:t>100</w:t>
            </w:r>
          </w:p>
        </w:tc>
      </w:tr>
    </w:tbl>
    <w:p w14:paraId="3AE37A15" w14:textId="77777777" w:rsidR="00A5151D" w:rsidRPr="00404D2F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a</w:t>
      </w:r>
      <w:r w:rsidRPr="00404D2F">
        <w:rPr>
          <w:rFonts w:ascii="Times New Roman" w:hAnsi="Times New Roman"/>
          <w:sz w:val="24"/>
          <w:szCs w:val="24"/>
        </w:rPr>
        <w:t>CRED: perceived credibility.</w:t>
      </w:r>
    </w:p>
    <w:p w14:paraId="43CF5151" w14:textId="77777777" w:rsidR="00A5151D" w:rsidRPr="00404D2F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b</w:t>
      </w:r>
      <w:r w:rsidRPr="00404D2F">
        <w:rPr>
          <w:rFonts w:ascii="Times New Roman" w:hAnsi="Times New Roman"/>
          <w:sz w:val="24"/>
          <w:szCs w:val="24"/>
        </w:rPr>
        <w:t>SOCI: perceived social support.</w:t>
      </w:r>
    </w:p>
    <w:p w14:paraId="036F7A87" w14:textId="77777777" w:rsidR="00A5151D" w:rsidRPr="00404D2F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lastRenderedPageBreak/>
        <w:t>c</w:t>
      </w:r>
      <w:r w:rsidRPr="00404D2F">
        <w:rPr>
          <w:rFonts w:ascii="Times New Roman" w:hAnsi="Times New Roman"/>
          <w:sz w:val="24"/>
          <w:szCs w:val="24"/>
        </w:rPr>
        <w:t>CONT: use continuance.</w:t>
      </w:r>
    </w:p>
    <w:p w14:paraId="602EF289" w14:textId="65B0E53B" w:rsidR="00A5151D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d</w:t>
      </w:r>
      <w:r w:rsidRPr="00404D2F">
        <w:rPr>
          <w:rFonts w:ascii="Times New Roman" w:hAnsi="Times New Roman"/>
          <w:sz w:val="24"/>
          <w:szCs w:val="24"/>
        </w:rPr>
        <w:t>UNOB: perceived unobtrusiveness</w:t>
      </w:r>
      <w:r>
        <w:rPr>
          <w:rFonts w:ascii="Times New Roman" w:hAnsi="Times New Roman"/>
          <w:sz w:val="24"/>
          <w:szCs w:val="24"/>
        </w:rPr>
        <w:t xml:space="preserve">; </w:t>
      </w:r>
      <w:r w:rsidRPr="00404D2F">
        <w:rPr>
          <w:rFonts w:ascii="Times New Roman" w:hAnsi="Times New Roman"/>
          <w:sz w:val="24"/>
          <w:szCs w:val="24"/>
        </w:rPr>
        <w:t>EFFO: perceived effort.</w:t>
      </w:r>
    </w:p>
    <w:p w14:paraId="39D43205" w14:textId="040DF117" w:rsidR="00A5151D" w:rsidRPr="00404D2F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e</w:t>
      </w:r>
      <w:r w:rsidRPr="00404D2F">
        <w:rPr>
          <w:rFonts w:ascii="Times New Roman" w:hAnsi="Times New Roman"/>
          <w:sz w:val="24"/>
          <w:szCs w:val="24"/>
        </w:rPr>
        <w:t>DIAL: perceived dialogue support.</w:t>
      </w:r>
    </w:p>
    <w:p w14:paraId="2AE1FB4A" w14:textId="7E95657F" w:rsidR="00A5151D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f</w:t>
      </w:r>
      <w:r w:rsidRPr="00404D2F">
        <w:rPr>
          <w:rFonts w:ascii="Times New Roman" w:hAnsi="Times New Roman"/>
          <w:sz w:val="24"/>
          <w:szCs w:val="24"/>
        </w:rPr>
        <w:t>TASK: primary task support</w:t>
      </w:r>
      <w:r>
        <w:rPr>
          <w:rFonts w:ascii="Times New Roman" w:hAnsi="Times New Roman"/>
          <w:sz w:val="24"/>
          <w:szCs w:val="24"/>
        </w:rPr>
        <w:t xml:space="preserve">; </w:t>
      </w:r>
      <w:r w:rsidRPr="00404D2F">
        <w:rPr>
          <w:rFonts w:ascii="Times New Roman" w:hAnsi="Times New Roman"/>
          <w:sz w:val="24"/>
          <w:szCs w:val="24"/>
        </w:rPr>
        <w:t>PERS: perceived persuasiveness</w:t>
      </w:r>
      <w:r>
        <w:rPr>
          <w:rFonts w:ascii="Times New Roman" w:hAnsi="Times New Roman"/>
          <w:sz w:val="24"/>
          <w:szCs w:val="24"/>
        </w:rPr>
        <w:t xml:space="preserve">; </w:t>
      </w:r>
      <w:r w:rsidRPr="00404D2F">
        <w:rPr>
          <w:rFonts w:ascii="Times New Roman" w:hAnsi="Times New Roman"/>
          <w:sz w:val="24"/>
          <w:szCs w:val="24"/>
        </w:rPr>
        <w:t>EFFE: perceived effectiveness</w:t>
      </w:r>
      <w:r>
        <w:rPr>
          <w:rFonts w:ascii="Times New Roman" w:hAnsi="Times New Roman"/>
          <w:sz w:val="24"/>
          <w:szCs w:val="24"/>
        </w:rPr>
        <w:t>.</w:t>
      </w:r>
    </w:p>
    <w:p w14:paraId="2A28754D" w14:textId="36E396A3" w:rsidR="00A5151D" w:rsidRPr="00404D2F" w:rsidRDefault="00A5151D" w:rsidP="00A515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4D2F">
        <w:rPr>
          <w:rFonts w:ascii="Times New Roman" w:hAnsi="Times New Roman"/>
          <w:sz w:val="24"/>
          <w:szCs w:val="24"/>
          <w:vertAlign w:val="superscript"/>
        </w:rPr>
        <w:t>g</w:t>
      </w:r>
      <w:r w:rsidRPr="00404D2F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>.</w:t>
      </w:r>
    </w:p>
    <w:p w14:paraId="697EBFCC" w14:textId="5D2482C3" w:rsidR="00C86CB6" w:rsidRDefault="00C86CB6" w:rsidP="00A5151D">
      <w:pPr>
        <w:spacing w:after="0"/>
      </w:pPr>
    </w:p>
    <w:sectPr w:rsidR="00C86CB6" w:rsidSect="00A5151D">
      <w:pgSz w:w="16840" w:h="11907" w:orient="landscape" w:code="9"/>
      <w:pgMar w:top="1418" w:right="1418" w:bottom="1418" w:left="1418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228E2" w14:textId="77777777" w:rsidR="007A3426" w:rsidRDefault="007A3426" w:rsidP="00A53594">
      <w:pPr>
        <w:spacing w:after="0" w:line="240" w:lineRule="auto"/>
      </w:pPr>
      <w:r>
        <w:separator/>
      </w:r>
    </w:p>
  </w:endnote>
  <w:endnote w:type="continuationSeparator" w:id="0">
    <w:p w14:paraId="099BB41C" w14:textId="77777777" w:rsidR="007A3426" w:rsidRDefault="007A3426" w:rsidP="00A53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214D3" w14:textId="77777777" w:rsidR="007A3426" w:rsidRDefault="007A3426" w:rsidP="00A53594">
      <w:pPr>
        <w:spacing w:after="0" w:line="240" w:lineRule="auto"/>
      </w:pPr>
      <w:r>
        <w:separator/>
      </w:r>
    </w:p>
  </w:footnote>
  <w:footnote w:type="continuationSeparator" w:id="0">
    <w:p w14:paraId="10F87487" w14:textId="77777777" w:rsidR="007A3426" w:rsidRDefault="007A3426" w:rsidP="00A53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A283B"/>
    <w:multiLevelType w:val="hybridMultilevel"/>
    <w:tmpl w:val="607841EE"/>
    <w:lvl w:ilvl="0" w:tplc="CBBEECC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E6436"/>
    <w:multiLevelType w:val="hybridMultilevel"/>
    <w:tmpl w:val="38C072EA"/>
    <w:lvl w:ilvl="0" w:tplc="B94C24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F4F42"/>
    <w:multiLevelType w:val="hybridMultilevel"/>
    <w:tmpl w:val="5D6EAD32"/>
    <w:lvl w:ilvl="0" w:tplc="B3D22F78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27B42"/>
    <w:multiLevelType w:val="multilevel"/>
    <w:tmpl w:val="DA942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4C37D0"/>
    <w:multiLevelType w:val="hybridMultilevel"/>
    <w:tmpl w:val="06C4F0AC"/>
    <w:lvl w:ilvl="0" w:tplc="72C08E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D964F5"/>
    <w:multiLevelType w:val="hybridMultilevel"/>
    <w:tmpl w:val="2098D2B6"/>
    <w:lvl w:ilvl="0" w:tplc="87A414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842050"/>
    <w:multiLevelType w:val="hybridMultilevel"/>
    <w:tmpl w:val="A59608D2"/>
    <w:lvl w:ilvl="0" w:tplc="4CE8E9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D4058"/>
    <w:multiLevelType w:val="hybridMultilevel"/>
    <w:tmpl w:val="36A6CB3E"/>
    <w:lvl w:ilvl="0" w:tplc="49E8BE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6CB6"/>
    <w:rsid w:val="0000255D"/>
    <w:rsid w:val="000075EF"/>
    <w:rsid w:val="0000775E"/>
    <w:rsid w:val="00012D06"/>
    <w:rsid w:val="000217AA"/>
    <w:rsid w:val="0002295F"/>
    <w:rsid w:val="00023B1A"/>
    <w:rsid w:val="000418B4"/>
    <w:rsid w:val="00041AAB"/>
    <w:rsid w:val="00041FDE"/>
    <w:rsid w:val="000541D0"/>
    <w:rsid w:val="00055697"/>
    <w:rsid w:val="00063D58"/>
    <w:rsid w:val="0006670F"/>
    <w:rsid w:val="000961E6"/>
    <w:rsid w:val="000A0F6A"/>
    <w:rsid w:val="000A4EE0"/>
    <w:rsid w:val="000A5FDD"/>
    <w:rsid w:val="000B55CB"/>
    <w:rsid w:val="000D016B"/>
    <w:rsid w:val="000D4912"/>
    <w:rsid w:val="000F38E7"/>
    <w:rsid w:val="000F3E68"/>
    <w:rsid w:val="00100DF8"/>
    <w:rsid w:val="00111FBA"/>
    <w:rsid w:val="00113A46"/>
    <w:rsid w:val="00117ED6"/>
    <w:rsid w:val="0012686C"/>
    <w:rsid w:val="00135B72"/>
    <w:rsid w:val="001366DA"/>
    <w:rsid w:val="00136935"/>
    <w:rsid w:val="0013716C"/>
    <w:rsid w:val="00141AA8"/>
    <w:rsid w:val="001437FA"/>
    <w:rsid w:val="00147854"/>
    <w:rsid w:val="00164B05"/>
    <w:rsid w:val="00165049"/>
    <w:rsid w:val="001710D6"/>
    <w:rsid w:val="00173858"/>
    <w:rsid w:val="00177AE1"/>
    <w:rsid w:val="001807A8"/>
    <w:rsid w:val="00182512"/>
    <w:rsid w:val="001838F1"/>
    <w:rsid w:val="00186C51"/>
    <w:rsid w:val="00194D21"/>
    <w:rsid w:val="001A44B4"/>
    <w:rsid w:val="001B39DB"/>
    <w:rsid w:val="001B447D"/>
    <w:rsid w:val="001C1EE7"/>
    <w:rsid w:val="001C27B1"/>
    <w:rsid w:val="001D1CAC"/>
    <w:rsid w:val="001D2876"/>
    <w:rsid w:val="001D5066"/>
    <w:rsid w:val="001F3DD3"/>
    <w:rsid w:val="00201582"/>
    <w:rsid w:val="00202F0A"/>
    <w:rsid w:val="00222032"/>
    <w:rsid w:val="00227763"/>
    <w:rsid w:val="00230242"/>
    <w:rsid w:val="00230DA3"/>
    <w:rsid w:val="00234E69"/>
    <w:rsid w:val="00235FAC"/>
    <w:rsid w:val="00236F50"/>
    <w:rsid w:val="00237832"/>
    <w:rsid w:val="002408AE"/>
    <w:rsid w:val="00255620"/>
    <w:rsid w:val="002619E2"/>
    <w:rsid w:val="00263F1B"/>
    <w:rsid w:val="00276690"/>
    <w:rsid w:val="0028023F"/>
    <w:rsid w:val="00285A66"/>
    <w:rsid w:val="002914E4"/>
    <w:rsid w:val="002A7B1A"/>
    <w:rsid w:val="002B005A"/>
    <w:rsid w:val="002B3407"/>
    <w:rsid w:val="002C0035"/>
    <w:rsid w:val="002C2CF2"/>
    <w:rsid w:val="002C4189"/>
    <w:rsid w:val="002C7833"/>
    <w:rsid w:val="002D21F5"/>
    <w:rsid w:val="002D4C69"/>
    <w:rsid w:val="002D6C3D"/>
    <w:rsid w:val="003006D8"/>
    <w:rsid w:val="00310BE6"/>
    <w:rsid w:val="00312FD2"/>
    <w:rsid w:val="00324BE1"/>
    <w:rsid w:val="00331A21"/>
    <w:rsid w:val="0033271E"/>
    <w:rsid w:val="0033593D"/>
    <w:rsid w:val="0034239C"/>
    <w:rsid w:val="00346E7C"/>
    <w:rsid w:val="00351915"/>
    <w:rsid w:val="00356CE5"/>
    <w:rsid w:val="003651F7"/>
    <w:rsid w:val="003679AE"/>
    <w:rsid w:val="00370E43"/>
    <w:rsid w:val="00385BA6"/>
    <w:rsid w:val="003A1018"/>
    <w:rsid w:val="003A1331"/>
    <w:rsid w:val="003A2700"/>
    <w:rsid w:val="003A5FB4"/>
    <w:rsid w:val="003B168A"/>
    <w:rsid w:val="003C0E2A"/>
    <w:rsid w:val="003D7483"/>
    <w:rsid w:val="003E6CB6"/>
    <w:rsid w:val="003E7DA1"/>
    <w:rsid w:val="003F22DA"/>
    <w:rsid w:val="003F444A"/>
    <w:rsid w:val="003F4ABB"/>
    <w:rsid w:val="00411652"/>
    <w:rsid w:val="00421A03"/>
    <w:rsid w:val="004315FB"/>
    <w:rsid w:val="0043390C"/>
    <w:rsid w:val="00444FB8"/>
    <w:rsid w:val="0044722C"/>
    <w:rsid w:val="004578D1"/>
    <w:rsid w:val="00460453"/>
    <w:rsid w:val="0046212F"/>
    <w:rsid w:val="00463BD4"/>
    <w:rsid w:val="00465A1F"/>
    <w:rsid w:val="0047275F"/>
    <w:rsid w:val="00474216"/>
    <w:rsid w:val="00480CAE"/>
    <w:rsid w:val="00481AFB"/>
    <w:rsid w:val="0048227A"/>
    <w:rsid w:val="00482FD8"/>
    <w:rsid w:val="00485121"/>
    <w:rsid w:val="00487A71"/>
    <w:rsid w:val="00492A29"/>
    <w:rsid w:val="004A02FE"/>
    <w:rsid w:val="004A3EA7"/>
    <w:rsid w:val="004A6F43"/>
    <w:rsid w:val="004B21F3"/>
    <w:rsid w:val="004C4794"/>
    <w:rsid w:val="004D0699"/>
    <w:rsid w:val="004D11B6"/>
    <w:rsid w:val="004D3EAF"/>
    <w:rsid w:val="004D5CF6"/>
    <w:rsid w:val="004E4AE8"/>
    <w:rsid w:val="004E50BD"/>
    <w:rsid w:val="004F7CD0"/>
    <w:rsid w:val="0050594C"/>
    <w:rsid w:val="00511372"/>
    <w:rsid w:val="00516117"/>
    <w:rsid w:val="00525E1B"/>
    <w:rsid w:val="00540E91"/>
    <w:rsid w:val="005438FE"/>
    <w:rsid w:val="00544C66"/>
    <w:rsid w:val="00551370"/>
    <w:rsid w:val="0055205B"/>
    <w:rsid w:val="00554DC0"/>
    <w:rsid w:val="00556DB9"/>
    <w:rsid w:val="005739B0"/>
    <w:rsid w:val="005742E0"/>
    <w:rsid w:val="005749E8"/>
    <w:rsid w:val="00574A4F"/>
    <w:rsid w:val="005753F2"/>
    <w:rsid w:val="00583AFA"/>
    <w:rsid w:val="00583B7B"/>
    <w:rsid w:val="00594D26"/>
    <w:rsid w:val="0059746B"/>
    <w:rsid w:val="005A23DB"/>
    <w:rsid w:val="005A2BEF"/>
    <w:rsid w:val="005A2C63"/>
    <w:rsid w:val="005A3DA6"/>
    <w:rsid w:val="005B07D8"/>
    <w:rsid w:val="005C3027"/>
    <w:rsid w:val="005C4CEC"/>
    <w:rsid w:val="005E7EB2"/>
    <w:rsid w:val="005F764D"/>
    <w:rsid w:val="00605EC2"/>
    <w:rsid w:val="00606AAC"/>
    <w:rsid w:val="0061155D"/>
    <w:rsid w:val="00613785"/>
    <w:rsid w:val="00614A3D"/>
    <w:rsid w:val="006177DF"/>
    <w:rsid w:val="00620AAB"/>
    <w:rsid w:val="00627522"/>
    <w:rsid w:val="00633004"/>
    <w:rsid w:val="006347E7"/>
    <w:rsid w:val="0064577B"/>
    <w:rsid w:val="00647DF8"/>
    <w:rsid w:val="00651B6F"/>
    <w:rsid w:val="00657E45"/>
    <w:rsid w:val="00660A26"/>
    <w:rsid w:val="00671692"/>
    <w:rsid w:val="00671FDA"/>
    <w:rsid w:val="00674C4D"/>
    <w:rsid w:val="00681057"/>
    <w:rsid w:val="00687920"/>
    <w:rsid w:val="00693489"/>
    <w:rsid w:val="006A0655"/>
    <w:rsid w:val="006B5E3A"/>
    <w:rsid w:val="006B7426"/>
    <w:rsid w:val="006B796C"/>
    <w:rsid w:val="006C2436"/>
    <w:rsid w:val="006C4B2A"/>
    <w:rsid w:val="006C53A6"/>
    <w:rsid w:val="006D4248"/>
    <w:rsid w:val="006D5119"/>
    <w:rsid w:val="006D7029"/>
    <w:rsid w:val="006E635E"/>
    <w:rsid w:val="006E66D5"/>
    <w:rsid w:val="006F2606"/>
    <w:rsid w:val="006F390E"/>
    <w:rsid w:val="00704FB7"/>
    <w:rsid w:val="00707725"/>
    <w:rsid w:val="00727536"/>
    <w:rsid w:val="007324E8"/>
    <w:rsid w:val="0073487D"/>
    <w:rsid w:val="0074446B"/>
    <w:rsid w:val="007543FA"/>
    <w:rsid w:val="00756E92"/>
    <w:rsid w:val="007708C5"/>
    <w:rsid w:val="00773303"/>
    <w:rsid w:val="00781257"/>
    <w:rsid w:val="00784DAA"/>
    <w:rsid w:val="007943B8"/>
    <w:rsid w:val="0079670F"/>
    <w:rsid w:val="007971AF"/>
    <w:rsid w:val="007A06C7"/>
    <w:rsid w:val="007A0FB5"/>
    <w:rsid w:val="007A3426"/>
    <w:rsid w:val="007A6243"/>
    <w:rsid w:val="007C058F"/>
    <w:rsid w:val="007C332D"/>
    <w:rsid w:val="007D74DB"/>
    <w:rsid w:val="007E1092"/>
    <w:rsid w:val="007F02AA"/>
    <w:rsid w:val="007F3945"/>
    <w:rsid w:val="007F7B43"/>
    <w:rsid w:val="007F7FD9"/>
    <w:rsid w:val="00815253"/>
    <w:rsid w:val="008248D5"/>
    <w:rsid w:val="00824D53"/>
    <w:rsid w:val="00825433"/>
    <w:rsid w:val="00830821"/>
    <w:rsid w:val="00830AC8"/>
    <w:rsid w:val="00832CE6"/>
    <w:rsid w:val="00833CCC"/>
    <w:rsid w:val="008376DF"/>
    <w:rsid w:val="00842373"/>
    <w:rsid w:val="00843659"/>
    <w:rsid w:val="00846B5E"/>
    <w:rsid w:val="00863B0E"/>
    <w:rsid w:val="00882175"/>
    <w:rsid w:val="00885016"/>
    <w:rsid w:val="008869E4"/>
    <w:rsid w:val="008878F8"/>
    <w:rsid w:val="00896487"/>
    <w:rsid w:val="008A1F77"/>
    <w:rsid w:val="008A2923"/>
    <w:rsid w:val="008B123B"/>
    <w:rsid w:val="008B7597"/>
    <w:rsid w:val="008B7770"/>
    <w:rsid w:val="008C655D"/>
    <w:rsid w:val="008D5841"/>
    <w:rsid w:val="008E4302"/>
    <w:rsid w:val="008F0300"/>
    <w:rsid w:val="009002F7"/>
    <w:rsid w:val="00906642"/>
    <w:rsid w:val="009347F5"/>
    <w:rsid w:val="00937BE2"/>
    <w:rsid w:val="009411A7"/>
    <w:rsid w:val="009552D4"/>
    <w:rsid w:val="0096351C"/>
    <w:rsid w:val="0096507F"/>
    <w:rsid w:val="009658EB"/>
    <w:rsid w:val="00971F69"/>
    <w:rsid w:val="0098052B"/>
    <w:rsid w:val="009841F1"/>
    <w:rsid w:val="009A19AE"/>
    <w:rsid w:val="009A1DE2"/>
    <w:rsid w:val="009A5395"/>
    <w:rsid w:val="009A7D99"/>
    <w:rsid w:val="009A7FED"/>
    <w:rsid w:val="009B0B61"/>
    <w:rsid w:val="009B3156"/>
    <w:rsid w:val="009C4EB0"/>
    <w:rsid w:val="009C5AD0"/>
    <w:rsid w:val="009D22EA"/>
    <w:rsid w:val="009D622C"/>
    <w:rsid w:val="009F00FF"/>
    <w:rsid w:val="00A01383"/>
    <w:rsid w:val="00A028FC"/>
    <w:rsid w:val="00A0340E"/>
    <w:rsid w:val="00A05775"/>
    <w:rsid w:val="00A236D5"/>
    <w:rsid w:val="00A24F14"/>
    <w:rsid w:val="00A34451"/>
    <w:rsid w:val="00A35D67"/>
    <w:rsid w:val="00A4069B"/>
    <w:rsid w:val="00A47529"/>
    <w:rsid w:val="00A5151D"/>
    <w:rsid w:val="00A53594"/>
    <w:rsid w:val="00A539FD"/>
    <w:rsid w:val="00A6220B"/>
    <w:rsid w:val="00A638D2"/>
    <w:rsid w:val="00A649CE"/>
    <w:rsid w:val="00A64D8A"/>
    <w:rsid w:val="00A74719"/>
    <w:rsid w:val="00A878FC"/>
    <w:rsid w:val="00A95147"/>
    <w:rsid w:val="00AB2E85"/>
    <w:rsid w:val="00AB3B4D"/>
    <w:rsid w:val="00AB72D4"/>
    <w:rsid w:val="00AD18BE"/>
    <w:rsid w:val="00AE5806"/>
    <w:rsid w:val="00AE7349"/>
    <w:rsid w:val="00AE7818"/>
    <w:rsid w:val="00B06FEC"/>
    <w:rsid w:val="00B11121"/>
    <w:rsid w:val="00B1795B"/>
    <w:rsid w:val="00B34173"/>
    <w:rsid w:val="00B34E53"/>
    <w:rsid w:val="00B35653"/>
    <w:rsid w:val="00B4204E"/>
    <w:rsid w:val="00B55F5A"/>
    <w:rsid w:val="00B70982"/>
    <w:rsid w:val="00B70B38"/>
    <w:rsid w:val="00B720E5"/>
    <w:rsid w:val="00B86225"/>
    <w:rsid w:val="00B91490"/>
    <w:rsid w:val="00B91EC8"/>
    <w:rsid w:val="00B937CB"/>
    <w:rsid w:val="00B97B24"/>
    <w:rsid w:val="00BA5B4F"/>
    <w:rsid w:val="00BA7126"/>
    <w:rsid w:val="00BB6783"/>
    <w:rsid w:val="00BB7F95"/>
    <w:rsid w:val="00BC2F64"/>
    <w:rsid w:val="00BD2B62"/>
    <w:rsid w:val="00BD56B3"/>
    <w:rsid w:val="00BD6555"/>
    <w:rsid w:val="00BE0D40"/>
    <w:rsid w:val="00BE37A7"/>
    <w:rsid w:val="00BF7BF1"/>
    <w:rsid w:val="00C00DAF"/>
    <w:rsid w:val="00C01D79"/>
    <w:rsid w:val="00C13D9C"/>
    <w:rsid w:val="00C26CC7"/>
    <w:rsid w:val="00C31DE5"/>
    <w:rsid w:val="00C33080"/>
    <w:rsid w:val="00C37560"/>
    <w:rsid w:val="00C40787"/>
    <w:rsid w:val="00C44729"/>
    <w:rsid w:val="00C51877"/>
    <w:rsid w:val="00C55EF8"/>
    <w:rsid w:val="00C562EF"/>
    <w:rsid w:val="00C608A1"/>
    <w:rsid w:val="00C65457"/>
    <w:rsid w:val="00C66379"/>
    <w:rsid w:val="00C86CB6"/>
    <w:rsid w:val="00C94216"/>
    <w:rsid w:val="00CA4DFB"/>
    <w:rsid w:val="00CA640E"/>
    <w:rsid w:val="00CB6806"/>
    <w:rsid w:val="00CB7726"/>
    <w:rsid w:val="00CC0F40"/>
    <w:rsid w:val="00CC1F11"/>
    <w:rsid w:val="00CC5A3B"/>
    <w:rsid w:val="00CD69A9"/>
    <w:rsid w:val="00CE42C6"/>
    <w:rsid w:val="00CF1113"/>
    <w:rsid w:val="00CF4AD5"/>
    <w:rsid w:val="00D167C8"/>
    <w:rsid w:val="00D30B18"/>
    <w:rsid w:val="00D30DEF"/>
    <w:rsid w:val="00D433F8"/>
    <w:rsid w:val="00D50C3D"/>
    <w:rsid w:val="00D70F8C"/>
    <w:rsid w:val="00D74AE7"/>
    <w:rsid w:val="00D774C1"/>
    <w:rsid w:val="00D87247"/>
    <w:rsid w:val="00D95A4E"/>
    <w:rsid w:val="00D96A36"/>
    <w:rsid w:val="00DA3594"/>
    <w:rsid w:val="00DA7309"/>
    <w:rsid w:val="00DB0782"/>
    <w:rsid w:val="00DB3048"/>
    <w:rsid w:val="00DB51D5"/>
    <w:rsid w:val="00DB525F"/>
    <w:rsid w:val="00DC49C4"/>
    <w:rsid w:val="00DD3380"/>
    <w:rsid w:val="00DD4FDE"/>
    <w:rsid w:val="00DE2B68"/>
    <w:rsid w:val="00DE680E"/>
    <w:rsid w:val="00DE7E89"/>
    <w:rsid w:val="00DF34CF"/>
    <w:rsid w:val="00DF43B3"/>
    <w:rsid w:val="00DF5F0B"/>
    <w:rsid w:val="00E0409D"/>
    <w:rsid w:val="00E05633"/>
    <w:rsid w:val="00E06732"/>
    <w:rsid w:val="00E25452"/>
    <w:rsid w:val="00E26720"/>
    <w:rsid w:val="00E31DB4"/>
    <w:rsid w:val="00E51ECC"/>
    <w:rsid w:val="00E56417"/>
    <w:rsid w:val="00E57D70"/>
    <w:rsid w:val="00E80BE7"/>
    <w:rsid w:val="00E9256C"/>
    <w:rsid w:val="00E97065"/>
    <w:rsid w:val="00E97B71"/>
    <w:rsid w:val="00EA51CB"/>
    <w:rsid w:val="00EB3500"/>
    <w:rsid w:val="00EB77ED"/>
    <w:rsid w:val="00EC22B7"/>
    <w:rsid w:val="00ED359A"/>
    <w:rsid w:val="00ED6BC9"/>
    <w:rsid w:val="00ED71EB"/>
    <w:rsid w:val="00ED724D"/>
    <w:rsid w:val="00EE7925"/>
    <w:rsid w:val="00EE7A1E"/>
    <w:rsid w:val="00EF51A3"/>
    <w:rsid w:val="00F03945"/>
    <w:rsid w:val="00F049A0"/>
    <w:rsid w:val="00F167BC"/>
    <w:rsid w:val="00F177BE"/>
    <w:rsid w:val="00F2229E"/>
    <w:rsid w:val="00F24237"/>
    <w:rsid w:val="00F37078"/>
    <w:rsid w:val="00F40406"/>
    <w:rsid w:val="00F40D0A"/>
    <w:rsid w:val="00F45664"/>
    <w:rsid w:val="00F50DF4"/>
    <w:rsid w:val="00F53E03"/>
    <w:rsid w:val="00F55876"/>
    <w:rsid w:val="00F64620"/>
    <w:rsid w:val="00F678AA"/>
    <w:rsid w:val="00F73607"/>
    <w:rsid w:val="00F73FD4"/>
    <w:rsid w:val="00F77FB9"/>
    <w:rsid w:val="00F810EE"/>
    <w:rsid w:val="00F91A90"/>
    <w:rsid w:val="00F94A9D"/>
    <w:rsid w:val="00FA5C68"/>
    <w:rsid w:val="00FA6313"/>
    <w:rsid w:val="00FA6A0C"/>
    <w:rsid w:val="00FB08F4"/>
    <w:rsid w:val="00FB0CE5"/>
    <w:rsid w:val="00FB4D27"/>
    <w:rsid w:val="00FC4348"/>
    <w:rsid w:val="00FC5623"/>
    <w:rsid w:val="00FC6142"/>
    <w:rsid w:val="00FD0BAF"/>
    <w:rsid w:val="00FD1D7F"/>
    <w:rsid w:val="00FD5279"/>
    <w:rsid w:val="00FF5CB9"/>
    <w:rsid w:val="00FF6CE8"/>
    <w:rsid w:val="00FF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30B0E"/>
  <w15:chartTrackingRefBased/>
  <w15:docId w15:val="{BFE1080F-49A8-44B6-97A2-81A5E7FA4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1CAC"/>
    <w:rPr>
      <w:rFonts w:ascii="Calibri Light" w:hAnsi="Calibri Light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9650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52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B31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13785"/>
    <w:pPr>
      <w:ind w:left="720"/>
      <w:contextualSpacing/>
    </w:pPr>
  </w:style>
  <w:style w:type="table" w:styleId="Tabelraster">
    <w:name w:val="Table Grid"/>
    <w:basedOn w:val="Standaardtabel"/>
    <w:uiPriority w:val="59"/>
    <w:rsid w:val="00A5359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unhideWhenUsed/>
    <w:rsid w:val="00A53594"/>
    <w:pPr>
      <w:widowControl w:val="0"/>
      <w:suppressAutoHyphens/>
      <w:spacing w:after="0" w:line="240" w:lineRule="auto"/>
      <w:jc w:val="both"/>
    </w:pPr>
    <w:rPr>
      <w:rFonts w:ascii="Georgia" w:eastAsia="Times New Roman" w:hAnsi="Georgia" w:cs="Georgia"/>
      <w:sz w:val="24"/>
      <w:szCs w:val="24"/>
      <w:lang w:val="en-US" w:eastAsia="zh-CN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53594"/>
    <w:rPr>
      <w:rFonts w:ascii="Georgia" w:eastAsia="Times New Roman" w:hAnsi="Georgia" w:cs="Georgia"/>
      <w:sz w:val="24"/>
      <w:szCs w:val="24"/>
      <w:lang w:val="en-US" w:eastAsia="zh-CN"/>
    </w:rPr>
  </w:style>
  <w:style w:type="character" w:styleId="Voetnootmarkering">
    <w:name w:val="footnote reference"/>
    <w:basedOn w:val="Standaardalinea-lettertype"/>
    <w:uiPriority w:val="99"/>
    <w:unhideWhenUsed/>
    <w:rsid w:val="00A53594"/>
    <w:rPr>
      <w:vertAlign w:val="superscript"/>
    </w:rPr>
  </w:style>
  <w:style w:type="paragraph" w:customStyle="1" w:styleId="TableText">
    <w:name w:val="Table Text"/>
    <w:basedOn w:val="Standaard"/>
    <w:rsid w:val="00A53594"/>
    <w:pPr>
      <w:keepLines/>
      <w:widowControl w:val="0"/>
      <w:suppressAutoHyphens/>
      <w:spacing w:before="40" w:after="40" w:line="240" w:lineRule="auto"/>
    </w:pPr>
    <w:rPr>
      <w:rFonts w:ascii="Georgia" w:eastAsia="Times New Roman" w:hAnsi="Georgia" w:cs="Georgia"/>
      <w:szCs w:val="20"/>
      <w:lang w:val="en-US" w:eastAsia="zh-CN"/>
    </w:rPr>
  </w:style>
  <w:style w:type="character" w:styleId="Hyperlink">
    <w:name w:val="Hyperlink"/>
    <w:basedOn w:val="Standaardalinea-lettertype"/>
    <w:uiPriority w:val="99"/>
    <w:unhideWhenUsed/>
    <w:rsid w:val="00556DB9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6AA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236F50"/>
    <w:pPr>
      <w:spacing w:after="0"/>
      <w:jc w:val="center"/>
    </w:pPr>
    <w:rPr>
      <w:rFonts w:cs="Calibri Light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36F50"/>
    <w:rPr>
      <w:rFonts w:ascii="Calibri Light" w:hAnsi="Calibri Light" w:cs="Calibri Light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36F50"/>
    <w:pPr>
      <w:spacing w:line="240" w:lineRule="auto"/>
    </w:pPr>
    <w:rPr>
      <w:rFonts w:cs="Calibri Light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36F50"/>
    <w:rPr>
      <w:rFonts w:ascii="Calibri Light" w:hAnsi="Calibri Light" w:cs="Calibri Light"/>
      <w:noProof/>
      <w:sz w:val="20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650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C407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40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C407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9552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552D4"/>
    <w:pPr>
      <w:spacing w:line="240" w:lineRule="auto"/>
    </w:pPr>
    <w:rPr>
      <w:rFonts w:asciiTheme="minorHAnsi" w:hAnsiTheme="minorHAnsi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552D4"/>
    <w:rPr>
      <w:rFonts w:asciiTheme="minorHAnsi" w:hAnsiTheme="minorHAnsi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552D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5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52D4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DF34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690"/>
    <w:rPr>
      <w:rFonts w:ascii="Calibri Light" w:hAnsi="Calibri Light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690"/>
    <w:rPr>
      <w:rFonts w:ascii="Calibri Light" w:hAnsi="Calibri Light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B4204E"/>
    <w:pPr>
      <w:spacing w:after="0" w:line="240" w:lineRule="auto"/>
    </w:pPr>
    <w:rPr>
      <w:rFonts w:ascii="Calibri Light" w:hAnsi="Calibri Light"/>
      <w:sz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4204E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900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9002F7"/>
    <w:rPr>
      <w:b/>
      <w:bCs/>
    </w:rPr>
  </w:style>
  <w:style w:type="character" w:customStyle="1" w:styleId="Kop3Char">
    <w:name w:val="Kop 3 Char"/>
    <w:basedOn w:val="Standaardalinea-lettertype"/>
    <w:link w:val="Kop3"/>
    <w:uiPriority w:val="9"/>
    <w:rsid w:val="009B315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892742313A3744944098ACB16FA95F" ma:contentTypeVersion="13" ma:contentTypeDescription="Een nieuw document maken." ma:contentTypeScope="" ma:versionID="32f8d606287e5e9fd8d7ce531a6152d3">
  <xsd:schema xmlns:xsd="http://www.w3.org/2001/XMLSchema" xmlns:xs="http://www.w3.org/2001/XMLSchema" xmlns:p="http://schemas.microsoft.com/office/2006/metadata/properties" xmlns:ns3="75229100-9fd5-40d5-ac0b-1f2884d0b5b2" xmlns:ns4="fc29d0f9-e8d8-460f-8504-3d504c8ba8ed" targetNamespace="http://schemas.microsoft.com/office/2006/metadata/properties" ma:root="true" ma:fieldsID="c45eed78c82a9630d6bb039c2cf22e65" ns3:_="" ns4:_="">
    <xsd:import namespace="75229100-9fd5-40d5-ac0b-1f2884d0b5b2"/>
    <xsd:import namespace="fc29d0f9-e8d8-460f-8504-3d504c8ba8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29100-9fd5-40d5-ac0b-1f2884d0b5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9d0f9-e8d8-460f-8504-3d504c8ba8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E5B44C-9893-499E-9608-EFFD98748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147262-9136-4C93-A892-6498C1B58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9A4310-5511-4779-9741-6E760F1D707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B22BB0-E8E5-4082-92EE-D79DFD4199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229100-9fd5-40d5-ac0b-1f2884d0b5b2"/>
    <ds:schemaRef ds:uri="fc29d0f9-e8d8-460f-8504-3d504c8ba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41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lage - de Jong, N. (BMS)</dc:creator>
  <cp:keywords/>
  <dc:description/>
  <cp:lastModifiedBy>Nienke Beerlage</cp:lastModifiedBy>
  <cp:revision>2</cp:revision>
  <dcterms:created xsi:type="dcterms:W3CDTF">2020-10-01T17:44:00Z</dcterms:created>
  <dcterms:modified xsi:type="dcterms:W3CDTF">2020-10-0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892742313A3744944098ACB16FA95F</vt:lpwstr>
  </property>
</Properties>
</file>